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7ABCC" w14:textId="40CEA0ED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Extracted data</w:t>
      </w:r>
    </w:p>
    <w:p w14:paraId="2239B6FC" w14:textId="5200825B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</w:p>
    <w:p w14:paraId="7895CA3A" w14:textId="3347B23D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Name of article</w:t>
      </w:r>
    </w:p>
    <w:p w14:paraId="608D9FC1" w14:textId="29F111C2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Authors</w:t>
      </w:r>
    </w:p>
    <w:p w14:paraId="321CC1D3" w14:textId="5F3A87B4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DOI/URL</w:t>
      </w:r>
    </w:p>
    <w:p w14:paraId="6374F382" w14:textId="5B548C72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Journal/Source</w:t>
      </w:r>
    </w:p>
    <w:p w14:paraId="559CCB54" w14:textId="3FD6940A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Article funding</w:t>
      </w:r>
    </w:p>
    <w:p w14:paraId="25FA221F" w14:textId="7993FBFD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Reported conflict of interest</w:t>
      </w:r>
    </w:p>
    <w:p w14:paraId="3D37196A" w14:textId="57B2519A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Contact details to author</w:t>
      </w:r>
    </w:p>
    <w:p w14:paraId="6EF171EF" w14:textId="40F1923C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Publication type</w:t>
      </w:r>
    </w:p>
    <w:p w14:paraId="0E83D5F3" w14:textId="1104E21F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Year of publication</w:t>
      </w:r>
    </w:p>
    <w:p w14:paraId="03636B06" w14:textId="4E047EC3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Targeted population</w:t>
      </w:r>
    </w:p>
    <w:p w14:paraId="1D7FD8E8" w14:textId="7684BCDB" w:rsidR="00DC23B1" w:rsidRPr="00DC23B1" w:rsidRDefault="00DC23B1">
      <w:pPr>
        <w:rPr>
          <w:rFonts w:ascii="Times New Roman" w:hAnsi="Times New Roman" w:cs="Times New Roman"/>
          <w:sz w:val="20"/>
          <w:szCs w:val="20"/>
        </w:rPr>
      </w:pPr>
      <w:r w:rsidRPr="00DC23B1">
        <w:rPr>
          <w:rFonts w:ascii="Times New Roman" w:hAnsi="Times New Roman" w:cs="Times New Roman"/>
          <w:sz w:val="20"/>
          <w:szCs w:val="20"/>
        </w:rPr>
        <w:t>Age</w:t>
      </w:r>
    </w:p>
    <w:p w14:paraId="5D4E1ECF" w14:textId="583105BB" w:rsidR="00DC23B1" w:rsidRPr="00DC23B1" w:rsidRDefault="00DC23B1">
      <w:pPr>
        <w:rPr>
          <w:rFonts w:ascii="Times New Roman" w:hAnsi="Times New Roman" w:cs="Times New Roman"/>
          <w:sz w:val="20"/>
          <w:szCs w:val="20"/>
        </w:rPr>
      </w:pPr>
      <w:r w:rsidRPr="00DC23B1">
        <w:rPr>
          <w:rFonts w:ascii="Times New Roman" w:hAnsi="Times New Roman" w:cs="Times New Roman"/>
          <w:sz w:val="20"/>
          <w:szCs w:val="20"/>
        </w:rPr>
        <w:t>Ethnicity</w:t>
      </w:r>
    </w:p>
    <w:p w14:paraId="6BB5C287" w14:textId="0E948B39" w:rsidR="00DC23B1" w:rsidRPr="00DC23B1" w:rsidRDefault="00DC23B1">
      <w:pPr>
        <w:rPr>
          <w:rFonts w:ascii="Times New Roman" w:hAnsi="Times New Roman" w:cs="Times New Roman"/>
          <w:sz w:val="20"/>
          <w:szCs w:val="20"/>
        </w:rPr>
      </w:pPr>
      <w:r w:rsidRPr="00DC23B1">
        <w:rPr>
          <w:rFonts w:ascii="Times New Roman" w:hAnsi="Times New Roman" w:cs="Times New Roman"/>
          <w:sz w:val="20"/>
          <w:szCs w:val="20"/>
        </w:rPr>
        <w:t>Gender</w:t>
      </w:r>
    </w:p>
    <w:p w14:paraId="73ADCF63" w14:textId="30C32945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Geographical location of message/campaign</w:t>
      </w:r>
    </w:p>
    <w:p w14:paraId="4A131455" w14:textId="0B629916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Comparison group (Y/N)</w:t>
      </w:r>
    </w:p>
    <w:p w14:paraId="60979909" w14:textId="2287BF18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  <w:r w:rsidRPr="00DC23B1">
        <w:rPr>
          <w:rFonts w:ascii="Times New Roman" w:hAnsi="Times New Roman" w:cs="Times New Roman"/>
          <w:sz w:val="24"/>
          <w:szCs w:val="24"/>
        </w:rPr>
        <w:t>Targeted health behaviour</w:t>
      </w:r>
    </w:p>
    <w:p w14:paraId="4CBAD2B6" w14:textId="51388923" w:rsidR="00DC23B1" w:rsidRDefault="00DC23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finition of health behaviour</w:t>
      </w:r>
    </w:p>
    <w:p w14:paraId="00F1DD55" w14:textId="4E90505C" w:rsidR="00DC23B1" w:rsidRDefault="00DC23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ory used (Y/N)</w:t>
      </w:r>
    </w:p>
    <w:p w14:paraId="1167AB79" w14:textId="3072E94C" w:rsidR="00DC23B1" w:rsidRDefault="00DC23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 of analysis (of social media data)</w:t>
      </w:r>
    </w:p>
    <w:p w14:paraId="436CE752" w14:textId="3A7690E4" w:rsidR="00DC23B1" w:rsidRDefault="00DC23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ftware used for data extraction</w:t>
      </w:r>
    </w:p>
    <w:p w14:paraId="71A153C4" w14:textId="11CFFBB8" w:rsidR="00DC23B1" w:rsidRDefault="00DC23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 media channel used</w:t>
      </w:r>
    </w:p>
    <w:p w14:paraId="72F87E3C" w14:textId="1136381E" w:rsidR="00DC23B1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sage/campaign topic</w:t>
      </w:r>
    </w:p>
    <w:p w14:paraId="6813837B" w14:textId="7F5DEE18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jective of message/campaign</w:t>
      </w:r>
    </w:p>
    <w:p w14:paraId="5184016F" w14:textId="27CCEA4D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htags</w:t>
      </w:r>
    </w:p>
    <w:p w14:paraId="7B4550D4" w14:textId="21B035AA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of campaign/message </w:t>
      </w:r>
    </w:p>
    <w:p w14:paraId="102AE4A6" w14:textId="5B8C3DEC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ation of message/campaign</w:t>
      </w:r>
    </w:p>
    <w:p w14:paraId="2E30770E" w14:textId="26843EE2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sage/campaign delivery</w:t>
      </w:r>
    </w:p>
    <w:p w14:paraId="3A6D2B22" w14:textId="74D4A976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on of effectiveness</w:t>
      </w:r>
    </w:p>
    <w:p w14:paraId="1D7604C9" w14:textId="7C05FD65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on of acceptability</w:t>
      </w:r>
    </w:p>
    <w:p w14:paraId="0CD706E1" w14:textId="0EEE83D3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valuation of unintended consequences</w:t>
      </w:r>
    </w:p>
    <w:p w14:paraId="6F43F9D6" w14:textId="50E86D6A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cial media data (Instagram, Facebook, Twitter, YouTube, Google Ads)</w:t>
      </w:r>
    </w:p>
    <w:p w14:paraId="7FBA4F46" w14:textId="1C0983A5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kes</w:t>
      </w:r>
    </w:p>
    <w:p w14:paraId="340C05FE" w14:textId="64C0E2D2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llowers</w:t>
      </w:r>
    </w:p>
    <w:p w14:paraId="56CA7F29" w14:textId="54ECC426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mpressions</w:t>
      </w:r>
    </w:p>
    <w:p w14:paraId="1A2DC604" w14:textId="4269D230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tions</w:t>
      </w:r>
    </w:p>
    <w:p w14:paraId="4884E566" w14:textId="213ADC0A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weets</w:t>
      </w:r>
    </w:p>
    <w:p w14:paraId="6A18367C" w14:textId="1C4B022C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ach</w:t>
      </w:r>
    </w:p>
    <w:p w14:paraId="049F1EB7" w14:textId="4C82D873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lick-Throughs</w:t>
      </w:r>
    </w:p>
    <w:p w14:paraId="52B6A3CB" w14:textId="63922B19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ngagement</w:t>
      </w:r>
    </w:p>
    <w:p w14:paraId="798C3BD0" w14:textId="2308F510" w:rsidR="00C17AA9" w:rsidRDefault="00C1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iews</w:t>
      </w:r>
    </w:p>
    <w:p w14:paraId="29AE3D95" w14:textId="38260811" w:rsidR="00C17AA9" w:rsidRDefault="00C17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 methods</w:t>
      </w:r>
    </w:p>
    <w:p w14:paraId="26103FA1" w14:textId="5263AF8A" w:rsidR="00C17AA9" w:rsidRPr="00C17AA9" w:rsidRDefault="00C17AA9">
      <w:pPr>
        <w:rPr>
          <w:rFonts w:ascii="Times New Roman" w:hAnsi="Times New Roman" w:cs="Times New Roman"/>
          <w:sz w:val="24"/>
          <w:szCs w:val="24"/>
        </w:rPr>
      </w:pPr>
    </w:p>
    <w:p w14:paraId="3EB7AF4D" w14:textId="77777777" w:rsidR="00C17AA9" w:rsidRDefault="00C17AA9">
      <w:pPr>
        <w:rPr>
          <w:rFonts w:ascii="Times New Roman" w:hAnsi="Times New Roman" w:cs="Times New Roman"/>
          <w:sz w:val="24"/>
          <w:szCs w:val="24"/>
        </w:rPr>
      </w:pPr>
    </w:p>
    <w:p w14:paraId="6F7700B4" w14:textId="77777777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</w:p>
    <w:p w14:paraId="3A24CC6C" w14:textId="77777777" w:rsidR="00DC23B1" w:rsidRPr="00DC23B1" w:rsidRDefault="00DC23B1">
      <w:pPr>
        <w:rPr>
          <w:rFonts w:ascii="Times New Roman" w:hAnsi="Times New Roman" w:cs="Times New Roman"/>
          <w:sz w:val="24"/>
          <w:szCs w:val="24"/>
        </w:rPr>
      </w:pPr>
    </w:p>
    <w:sectPr w:rsidR="00DC23B1" w:rsidRPr="00DC2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901A2" w14:textId="77777777" w:rsidR="00C17AA9" w:rsidRDefault="00C17AA9" w:rsidP="00C17AA9">
      <w:pPr>
        <w:spacing w:after="0" w:line="240" w:lineRule="auto"/>
      </w:pPr>
      <w:r>
        <w:separator/>
      </w:r>
    </w:p>
  </w:endnote>
  <w:endnote w:type="continuationSeparator" w:id="0">
    <w:p w14:paraId="14B4AD97" w14:textId="77777777" w:rsidR="00C17AA9" w:rsidRDefault="00C17AA9" w:rsidP="00C1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F08AC" w14:textId="77777777" w:rsidR="00C17AA9" w:rsidRDefault="00C17AA9" w:rsidP="00C17AA9">
      <w:pPr>
        <w:spacing w:after="0" w:line="240" w:lineRule="auto"/>
      </w:pPr>
      <w:r>
        <w:separator/>
      </w:r>
    </w:p>
  </w:footnote>
  <w:footnote w:type="continuationSeparator" w:id="0">
    <w:p w14:paraId="3A4B9189" w14:textId="77777777" w:rsidR="00C17AA9" w:rsidRDefault="00C17AA9" w:rsidP="00C17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3B1"/>
    <w:rsid w:val="00156483"/>
    <w:rsid w:val="00C17AA9"/>
    <w:rsid w:val="00DC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CB5B3"/>
  <w15:chartTrackingRefBased/>
  <w15:docId w15:val="{87E187AD-931D-4702-B141-963175C1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Frennesson</dc:creator>
  <cp:keywords/>
  <dc:description/>
  <cp:lastModifiedBy>Felicia Frennesson</cp:lastModifiedBy>
  <cp:revision>1</cp:revision>
  <dcterms:created xsi:type="dcterms:W3CDTF">2022-08-09T08:41:00Z</dcterms:created>
  <dcterms:modified xsi:type="dcterms:W3CDTF">2022-08-09T08:52:00Z</dcterms:modified>
</cp:coreProperties>
</file>